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DDA28" w14:textId="77777777" w:rsidR="00A44263" w:rsidRPr="00D9782E" w:rsidRDefault="00A44263" w:rsidP="00A44263">
      <w:pPr>
        <w:pStyle w:val="Heading1"/>
        <w:jc w:val="both"/>
      </w:pPr>
    </w:p>
    <w:p w14:paraId="1EE71935" w14:textId="6EDC78D7" w:rsidR="00A44263" w:rsidRPr="00D9782E" w:rsidRDefault="00A44263" w:rsidP="00A44263">
      <w:pPr>
        <w:pStyle w:val="Heading1"/>
        <w:jc w:val="center"/>
      </w:pPr>
      <w:bookmarkStart w:id="0" w:name="_heading=h.19c6y18" w:colFirst="0" w:colLast="0"/>
      <w:bookmarkEnd w:id="0"/>
      <w:r>
        <w:t>Supplementary file 1:</w:t>
      </w:r>
      <w:r w:rsidRPr="00D9782E">
        <w:t xml:space="preserve"> </w:t>
      </w:r>
      <w:r w:rsidRPr="002140A9">
        <w:rPr>
          <w:b w:val="0"/>
          <w:bCs/>
        </w:rPr>
        <w:t>ICD-10-</w:t>
      </w:r>
      <w:r w:rsidR="00C75C39">
        <w:rPr>
          <w:b w:val="0"/>
          <w:bCs/>
        </w:rPr>
        <w:t xml:space="preserve">AM </w:t>
      </w:r>
      <w:r w:rsidRPr="002140A9">
        <w:rPr>
          <w:b w:val="0"/>
          <w:bCs/>
        </w:rPr>
        <w:t>codes</w:t>
      </w:r>
      <w:r>
        <w:rPr>
          <w:b w:val="0"/>
          <w:bCs/>
        </w:rPr>
        <w:t xml:space="preserve"> for VTE</w:t>
      </w:r>
    </w:p>
    <w:tbl>
      <w:tblPr>
        <w:tblStyle w:val="PlainTable21"/>
        <w:tblW w:w="9322" w:type="dxa"/>
        <w:tblLayout w:type="fixed"/>
        <w:tblLook w:val="0600" w:firstRow="0" w:lastRow="0" w:firstColumn="0" w:lastColumn="0" w:noHBand="1" w:noVBand="1"/>
      </w:tblPr>
      <w:tblGrid>
        <w:gridCol w:w="9322"/>
      </w:tblGrid>
      <w:tr w:rsidR="00A44263" w:rsidRPr="00D9782E" w14:paraId="0E3ABAD1" w14:textId="77777777" w:rsidTr="0098108A">
        <w:trPr>
          <w:trHeight w:val="368"/>
        </w:trPr>
        <w:tc>
          <w:tcPr>
            <w:tcW w:w="9322" w:type="dxa"/>
          </w:tcPr>
          <w:p w14:paraId="22BED694" w14:textId="77777777" w:rsidR="00A44263" w:rsidRPr="00D9782E" w:rsidRDefault="00A44263" w:rsidP="0098108A">
            <w:pPr>
              <w:jc w:val="both"/>
            </w:pPr>
            <w:r w:rsidRPr="00D9782E">
              <w:t xml:space="preserve">I260 </w:t>
            </w:r>
            <w:r w:rsidRPr="00D9782E">
              <w:tab/>
              <w:t xml:space="preserve">Pulmonary embolism with mention of acute </w:t>
            </w:r>
            <w:proofErr w:type="spellStart"/>
            <w:r w:rsidRPr="00D9782E">
              <w:t>cor</w:t>
            </w:r>
            <w:proofErr w:type="spellEnd"/>
            <w:r w:rsidRPr="00D9782E">
              <w:t xml:space="preserve"> pulmonale </w:t>
            </w:r>
          </w:p>
        </w:tc>
      </w:tr>
      <w:tr w:rsidR="00A44263" w:rsidRPr="00D9782E" w14:paraId="53E69251" w14:textId="77777777" w:rsidTr="0098108A">
        <w:trPr>
          <w:trHeight w:val="233"/>
        </w:trPr>
        <w:tc>
          <w:tcPr>
            <w:tcW w:w="9322" w:type="dxa"/>
          </w:tcPr>
          <w:p w14:paraId="7E1DAF9A" w14:textId="77777777" w:rsidR="00A44263" w:rsidRPr="00D9782E" w:rsidRDefault="00A44263" w:rsidP="0098108A">
            <w:pPr>
              <w:jc w:val="both"/>
            </w:pPr>
            <w:r w:rsidRPr="00D9782E">
              <w:t xml:space="preserve">I269 </w:t>
            </w:r>
            <w:r w:rsidRPr="00D9782E">
              <w:tab/>
              <w:t xml:space="preserve">Pulmonary embolism without mention of acute </w:t>
            </w:r>
            <w:proofErr w:type="spellStart"/>
            <w:r w:rsidRPr="00D9782E">
              <w:t>cor</w:t>
            </w:r>
            <w:proofErr w:type="spellEnd"/>
            <w:r w:rsidRPr="00D9782E">
              <w:t xml:space="preserve"> pulmonale </w:t>
            </w:r>
          </w:p>
        </w:tc>
      </w:tr>
      <w:tr w:rsidR="00A44263" w:rsidRPr="00D9782E" w14:paraId="323AB9FA" w14:textId="77777777" w:rsidTr="0098108A">
        <w:trPr>
          <w:trHeight w:val="128"/>
        </w:trPr>
        <w:tc>
          <w:tcPr>
            <w:tcW w:w="9322" w:type="dxa"/>
          </w:tcPr>
          <w:p w14:paraId="4F881281" w14:textId="77777777" w:rsidR="00A44263" w:rsidRPr="00D9782E" w:rsidRDefault="00A44263" w:rsidP="0098108A">
            <w:pPr>
              <w:jc w:val="both"/>
            </w:pPr>
            <w:r w:rsidRPr="00D9782E">
              <w:t xml:space="preserve">I801 </w:t>
            </w:r>
            <w:r w:rsidRPr="00D9782E">
              <w:tab/>
              <w:t xml:space="preserve">Phlebitis and thrombophlebitis of femoral vein </w:t>
            </w:r>
          </w:p>
        </w:tc>
      </w:tr>
      <w:tr w:rsidR="00A44263" w:rsidRPr="00D9782E" w14:paraId="45457E58" w14:textId="77777777" w:rsidTr="0098108A">
        <w:tc>
          <w:tcPr>
            <w:tcW w:w="9322" w:type="dxa"/>
          </w:tcPr>
          <w:p w14:paraId="11FD80DE" w14:textId="77777777" w:rsidR="00A44263" w:rsidRPr="00D9782E" w:rsidRDefault="00A44263" w:rsidP="0098108A">
            <w:pPr>
              <w:jc w:val="both"/>
            </w:pPr>
            <w:r w:rsidRPr="00D9782E">
              <w:t xml:space="preserve">I802 </w:t>
            </w:r>
            <w:r w:rsidRPr="00D9782E">
              <w:tab/>
              <w:t xml:space="preserve">Phlebitis and thrombophlebitis of other deep vessels of lower extremities </w:t>
            </w:r>
          </w:p>
        </w:tc>
      </w:tr>
      <w:tr w:rsidR="00A44263" w:rsidRPr="00D9782E" w14:paraId="03C3D2EE" w14:textId="77777777" w:rsidTr="0098108A">
        <w:tc>
          <w:tcPr>
            <w:tcW w:w="9322" w:type="dxa"/>
          </w:tcPr>
          <w:p w14:paraId="160CCA91" w14:textId="77777777" w:rsidR="00A44263" w:rsidRPr="00D9782E" w:rsidRDefault="00A44263" w:rsidP="0098108A">
            <w:pPr>
              <w:jc w:val="both"/>
            </w:pPr>
            <w:r w:rsidRPr="00D9782E">
              <w:t xml:space="preserve">I803 </w:t>
            </w:r>
            <w:r w:rsidRPr="00D9782E">
              <w:tab/>
              <w:t xml:space="preserve">Phlebitis and thrombophlebitis of lower extremities, unspecific </w:t>
            </w:r>
          </w:p>
        </w:tc>
      </w:tr>
      <w:tr w:rsidR="00A44263" w:rsidRPr="00D9782E" w14:paraId="5B861473" w14:textId="77777777" w:rsidTr="0098108A">
        <w:tc>
          <w:tcPr>
            <w:tcW w:w="9322" w:type="dxa"/>
          </w:tcPr>
          <w:p w14:paraId="0A7F950F" w14:textId="77777777" w:rsidR="00A44263" w:rsidRPr="00D9782E" w:rsidRDefault="00A44263" w:rsidP="0098108A">
            <w:pPr>
              <w:jc w:val="both"/>
            </w:pPr>
            <w:r w:rsidRPr="00D9782E">
              <w:t xml:space="preserve">I808 </w:t>
            </w:r>
            <w:r w:rsidRPr="00D9782E">
              <w:tab/>
              <w:t xml:space="preserve">Phlebitis and thrombophlebitis of other sites </w:t>
            </w:r>
          </w:p>
        </w:tc>
      </w:tr>
      <w:tr w:rsidR="00A44263" w:rsidRPr="00D9782E" w14:paraId="31901031" w14:textId="77777777" w:rsidTr="0098108A">
        <w:tc>
          <w:tcPr>
            <w:tcW w:w="9322" w:type="dxa"/>
          </w:tcPr>
          <w:p w14:paraId="41CB5BDD" w14:textId="77777777" w:rsidR="00A44263" w:rsidRPr="00D9782E" w:rsidRDefault="00A44263" w:rsidP="0098108A">
            <w:pPr>
              <w:jc w:val="both"/>
            </w:pPr>
            <w:r w:rsidRPr="00D9782E">
              <w:t xml:space="preserve">I809 </w:t>
            </w:r>
            <w:r w:rsidRPr="00D9782E">
              <w:tab/>
              <w:t xml:space="preserve">Phlebitis and thrombophlebitis of unspecified site </w:t>
            </w:r>
          </w:p>
        </w:tc>
      </w:tr>
      <w:tr w:rsidR="00A44263" w:rsidRPr="00D9782E" w14:paraId="2554D1C5" w14:textId="77777777" w:rsidTr="0098108A">
        <w:tc>
          <w:tcPr>
            <w:tcW w:w="9322" w:type="dxa"/>
          </w:tcPr>
          <w:p w14:paraId="7EC9F8A5" w14:textId="77777777" w:rsidR="00A44263" w:rsidRPr="00D9782E" w:rsidRDefault="00A44263" w:rsidP="0098108A">
            <w:pPr>
              <w:jc w:val="both"/>
            </w:pPr>
            <w:r w:rsidRPr="00D9782E">
              <w:t xml:space="preserve">I81 </w:t>
            </w:r>
            <w:r w:rsidRPr="00D9782E">
              <w:tab/>
              <w:t xml:space="preserve">Portal vein thrombosis </w:t>
            </w:r>
          </w:p>
        </w:tc>
      </w:tr>
      <w:tr w:rsidR="00A44263" w:rsidRPr="00D9782E" w14:paraId="1FD38B37" w14:textId="77777777" w:rsidTr="0098108A">
        <w:tc>
          <w:tcPr>
            <w:tcW w:w="9322" w:type="dxa"/>
          </w:tcPr>
          <w:p w14:paraId="420047E9" w14:textId="77777777" w:rsidR="00A44263" w:rsidRPr="00D9782E" w:rsidRDefault="00A44263" w:rsidP="0098108A">
            <w:pPr>
              <w:jc w:val="both"/>
            </w:pPr>
            <w:r w:rsidRPr="00D9782E">
              <w:t xml:space="preserve">I820 </w:t>
            </w:r>
            <w:r w:rsidRPr="00D9782E">
              <w:tab/>
              <w:t xml:space="preserve">Budd-Chiari syndrome </w:t>
            </w:r>
          </w:p>
        </w:tc>
      </w:tr>
      <w:tr w:rsidR="00A44263" w:rsidRPr="00D9782E" w14:paraId="6FB52D76" w14:textId="77777777" w:rsidTr="0098108A">
        <w:tc>
          <w:tcPr>
            <w:tcW w:w="9322" w:type="dxa"/>
          </w:tcPr>
          <w:p w14:paraId="11908118" w14:textId="77777777" w:rsidR="00A44263" w:rsidRPr="00D9782E" w:rsidRDefault="00A44263" w:rsidP="0098108A">
            <w:pPr>
              <w:jc w:val="both"/>
            </w:pPr>
            <w:r w:rsidRPr="00D9782E">
              <w:t xml:space="preserve">I821 </w:t>
            </w:r>
            <w:r w:rsidRPr="00D9782E">
              <w:tab/>
              <w:t xml:space="preserve">Thrombophlebitis </w:t>
            </w:r>
            <w:proofErr w:type="spellStart"/>
            <w:r w:rsidRPr="00D9782E">
              <w:t>migrans</w:t>
            </w:r>
            <w:proofErr w:type="spellEnd"/>
            <w:r w:rsidRPr="00D9782E">
              <w:t xml:space="preserve"> </w:t>
            </w:r>
          </w:p>
        </w:tc>
      </w:tr>
      <w:tr w:rsidR="00A44263" w:rsidRPr="00D9782E" w14:paraId="0E7762FA" w14:textId="77777777" w:rsidTr="0098108A">
        <w:tc>
          <w:tcPr>
            <w:tcW w:w="9322" w:type="dxa"/>
          </w:tcPr>
          <w:p w14:paraId="149E0D78" w14:textId="77777777" w:rsidR="00A44263" w:rsidRPr="00D9782E" w:rsidRDefault="00A44263" w:rsidP="0098108A">
            <w:pPr>
              <w:jc w:val="both"/>
            </w:pPr>
            <w:r w:rsidRPr="00D9782E">
              <w:t xml:space="preserve">I822 </w:t>
            </w:r>
            <w:r w:rsidRPr="00D9782E">
              <w:tab/>
              <w:t xml:space="preserve">Embolism and thrombosis of vena cava </w:t>
            </w:r>
          </w:p>
        </w:tc>
      </w:tr>
      <w:tr w:rsidR="00A44263" w:rsidRPr="00D9782E" w14:paraId="0E246C72" w14:textId="77777777" w:rsidTr="0098108A">
        <w:tc>
          <w:tcPr>
            <w:tcW w:w="9322" w:type="dxa"/>
          </w:tcPr>
          <w:p w14:paraId="151CD502" w14:textId="77777777" w:rsidR="00A44263" w:rsidRPr="00D9782E" w:rsidRDefault="00A44263" w:rsidP="0098108A">
            <w:pPr>
              <w:jc w:val="both"/>
            </w:pPr>
            <w:r w:rsidRPr="00D9782E">
              <w:t xml:space="preserve">I823 </w:t>
            </w:r>
            <w:r w:rsidRPr="00D9782E">
              <w:tab/>
              <w:t xml:space="preserve">Embolism and thrombosis of renal vein </w:t>
            </w:r>
          </w:p>
        </w:tc>
      </w:tr>
      <w:tr w:rsidR="00A44263" w:rsidRPr="00D9782E" w14:paraId="73364E4C" w14:textId="77777777" w:rsidTr="0098108A">
        <w:tc>
          <w:tcPr>
            <w:tcW w:w="9322" w:type="dxa"/>
          </w:tcPr>
          <w:p w14:paraId="2661062A" w14:textId="77777777" w:rsidR="00A44263" w:rsidRPr="00D9782E" w:rsidRDefault="00A44263" w:rsidP="0098108A">
            <w:pPr>
              <w:jc w:val="both"/>
            </w:pPr>
            <w:r w:rsidRPr="00D9782E">
              <w:t xml:space="preserve">I828 </w:t>
            </w:r>
            <w:r w:rsidRPr="00D9782E">
              <w:tab/>
              <w:t xml:space="preserve">Embolism and thrombosis of other specified veins </w:t>
            </w:r>
          </w:p>
        </w:tc>
      </w:tr>
      <w:tr w:rsidR="00A44263" w:rsidRPr="00D9782E" w14:paraId="51E1C7A6" w14:textId="77777777" w:rsidTr="0098108A">
        <w:tc>
          <w:tcPr>
            <w:tcW w:w="9322" w:type="dxa"/>
          </w:tcPr>
          <w:p w14:paraId="0566C009" w14:textId="77777777" w:rsidR="00A44263" w:rsidRPr="00D9782E" w:rsidRDefault="00A44263" w:rsidP="0098108A">
            <w:pPr>
              <w:jc w:val="both"/>
            </w:pPr>
            <w:r w:rsidRPr="00D9782E">
              <w:t xml:space="preserve">I829 </w:t>
            </w:r>
            <w:r w:rsidRPr="00D9782E">
              <w:tab/>
              <w:t xml:space="preserve">Embolism and thrombosis of unspecified vein </w:t>
            </w:r>
          </w:p>
        </w:tc>
      </w:tr>
      <w:tr w:rsidR="00A44263" w:rsidRPr="00D9782E" w14:paraId="07143147" w14:textId="77777777" w:rsidTr="0098108A">
        <w:tc>
          <w:tcPr>
            <w:tcW w:w="9322" w:type="dxa"/>
          </w:tcPr>
          <w:p w14:paraId="5DB515DA" w14:textId="77777777" w:rsidR="00A44263" w:rsidRPr="00D9782E" w:rsidRDefault="00A44263" w:rsidP="0098108A">
            <w:pPr>
              <w:jc w:val="both"/>
            </w:pPr>
            <w:r w:rsidRPr="00D9782E">
              <w:t xml:space="preserve">O082 </w:t>
            </w:r>
            <w:r w:rsidRPr="00D9782E">
              <w:tab/>
              <w:t xml:space="preserve">Embolism following abortion and ectopic and molar pregnancy </w:t>
            </w:r>
          </w:p>
        </w:tc>
      </w:tr>
      <w:tr w:rsidR="00A44263" w:rsidRPr="00D9782E" w14:paraId="6FB41A8A" w14:textId="77777777" w:rsidTr="0098108A">
        <w:tc>
          <w:tcPr>
            <w:tcW w:w="9322" w:type="dxa"/>
          </w:tcPr>
          <w:p w14:paraId="2CB3258B" w14:textId="77777777" w:rsidR="00A44263" w:rsidRPr="00D9782E" w:rsidRDefault="00A44263" w:rsidP="0098108A">
            <w:pPr>
              <w:jc w:val="both"/>
            </w:pPr>
            <w:r w:rsidRPr="00D9782E">
              <w:t xml:space="preserve">O223 </w:t>
            </w:r>
            <w:r w:rsidRPr="00D9782E">
              <w:tab/>
              <w:t xml:space="preserve">Deep phlebothrombosis in pregnancy </w:t>
            </w:r>
          </w:p>
        </w:tc>
      </w:tr>
      <w:tr w:rsidR="00A44263" w:rsidRPr="00D9782E" w14:paraId="02F32C8C" w14:textId="77777777" w:rsidTr="0098108A">
        <w:tc>
          <w:tcPr>
            <w:tcW w:w="9322" w:type="dxa"/>
          </w:tcPr>
          <w:p w14:paraId="6B6B0030" w14:textId="77777777" w:rsidR="00A44263" w:rsidRPr="00D9782E" w:rsidRDefault="00A44263" w:rsidP="0098108A">
            <w:pPr>
              <w:jc w:val="both"/>
            </w:pPr>
            <w:r w:rsidRPr="00D9782E">
              <w:t xml:space="preserve">O871 </w:t>
            </w:r>
            <w:r w:rsidRPr="00D9782E">
              <w:tab/>
              <w:t xml:space="preserve">Deep phlebothrombosis in the puerperium </w:t>
            </w:r>
          </w:p>
        </w:tc>
      </w:tr>
      <w:tr w:rsidR="00A44263" w:rsidRPr="00D9782E" w14:paraId="251759F3" w14:textId="77777777" w:rsidTr="0098108A">
        <w:tc>
          <w:tcPr>
            <w:tcW w:w="9322" w:type="dxa"/>
          </w:tcPr>
          <w:p w14:paraId="4600BB1E" w14:textId="77777777" w:rsidR="00A44263" w:rsidRPr="00D9782E" w:rsidRDefault="00A44263" w:rsidP="0098108A">
            <w:pPr>
              <w:jc w:val="both"/>
            </w:pPr>
            <w:r w:rsidRPr="00D9782E">
              <w:t xml:space="preserve">O882 </w:t>
            </w:r>
            <w:r w:rsidRPr="00D9782E">
              <w:tab/>
              <w:t xml:space="preserve">Obstetric blood-clot embolism </w:t>
            </w:r>
          </w:p>
        </w:tc>
      </w:tr>
    </w:tbl>
    <w:p w14:paraId="0BE286EA" w14:textId="77777777" w:rsidR="00A44263" w:rsidRPr="00D9782E" w:rsidRDefault="00A44263" w:rsidP="00A44263">
      <w:pPr>
        <w:jc w:val="both"/>
      </w:pPr>
    </w:p>
    <w:p w14:paraId="0C5E6500" w14:textId="77777777" w:rsidR="00A44263" w:rsidRDefault="00A44263" w:rsidP="00A44263">
      <w:r>
        <w:br w:type="page"/>
      </w:r>
    </w:p>
    <w:p w14:paraId="1C556800" w14:textId="75046A60" w:rsidR="00A44263" w:rsidRPr="00D9782E" w:rsidRDefault="00A44263" w:rsidP="00A44263">
      <w:pPr>
        <w:rPr>
          <w:b/>
        </w:rPr>
      </w:pPr>
      <w:r w:rsidRPr="00C664CA">
        <w:rPr>
          <w:b/>
          <w:bCs/>
        </w:rPr>
        <w:lastRenderedPageBreak/>
        <w:t>Supplementary file 2</w:t>
      </w:r>
      <w:r>
        <w:rPr>
          <w:b/>
          <w:bCs/>
        </w:rPr>
        <w:t>:</w:t>
      </w:r>
      <w:r w:rsidRPr="00D9782E">
        <w:t xml:space="preserve"> Adapted </w:t>
      </w:r>
      <w:r>
        <w:t xml:space="preserve">from </w:t>
      </w:r>
      <w:proofErr w:type="spellStart"/>
      <w:r w:rsidR="00C75C39" w:rsidRPr="00C75C39">
        <w:t>Te</w:t>
      </w:r>
      <w:proofErr w:type="spellEnd"/>
      <w:r w:rsidR="00C75C39" w:rsidRPr="00C75C39">
        <w:t xml:space="preserve"> </w:t>
      </w:r>
      <w:proofErr w:type="spellStart"/>
      <w:r w:rsidR="00C75C39" w:rsidRPr="00C75C39">
        <w:t>Toka</w:t>
      </w:r>
      <w:proofErr w:type="spellEnd"/>
      <w:r w:rsidR="00C75C39" w:rsidRPr="00C75C39">
        <w:t xml:space="preserve"> </w:t>
      </w:r>
      <w:proofErr w:type="spellStart"/>
      <w:r w:rsidR="00C75C39" w:rsidRPr="00C75C39">
        <w:t>Tumai</w:t>
      </w:r>
      <w:proofErr w:type="spellEnd"/>
      <w:r w:rsidR="00C75C39" w:rsidRPr="00C75C39">
        <w:t xml:space="preserve"> Auckland </w:t>
      </w:r>
      <w:r w:rsidR="00C75C39">
        <w:t>City Hospital V</w:t>
      </w:r>
      <w:r w:rsidRPr="00D9782E">
        <w:t>TE risk assessment guidelines</w:t>
      </w:r>
    </w:p>
    <w:tbl>
      <w:tblPr>
        <w:tblW w:w="10950" w:type="dxa"/>
        <w:tblInd w:w="-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40"/>
        <w:gridCol w:w="4023"/>
        <w:gridCol w:w="3387"/>
      </w:tblGrid>
      <w:tr w:rsidR="00A44263" w:rsidRPr="00D9782E" w14:paraId="113FF6A5" w14:textId="77777777" w:rsidTr="0098108A">
        <w:tc>
          <w:tcPr>
            <w:tcW w:w="35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87EB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Risk category for medical/reablement patients</w:t>
            </w:r>
          </w:p>
        </w:tc>
        <w:tc>
          <w:tcPr>
            <w:tcW w:w="4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F386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Risk category for surgical patients</w:t>
            </w:r>
          </w:p>
        </w:tc>
        <w:tc>
          <w:tcPr>
            <w:tcW w:w="338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3B83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Risk category for orthopaedic patients</w:t>
            </w:r>
          </w:p>
        </w:tc>
      </w:tr>
      <w:tr w:rsidR="00A44263" w:rsidRPr="00D9782E" w14:paraId="328206C0" w14:textId="77777777" w:rsidTr="0098108A">
        <w:trPr>
          <w:trHeight w:val="2395"/>
        </w:trPr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DA8D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 xml:space="preserve">High </w:t>
            </w:r>
          </w:p>
          <w:p w14:paraId="55FE3F6B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369"/>
            </w:pPr>
            <w:r w:rsidRPr="00D9782E">
              <w:t xml:space="preserve">Immobilization anticipated for at least 72 hours (including prior admission) </w:t>
            </w:r>
          </w:p>
          <w:p w14:paraId="15D3D0CD" w14:textId="77777777" w:rsidR="00A44263" w:rsidRPr="00D9782E" w:rsidRDefault="00A44263" w:rsidP="0098108A">
            <w:pPr>
              <w:pStyle w:val="ListParagraph"/>
              <w:widowControl w:val="0"/>
              <w:ind w:left="369"/>
            </w:pPr>
            <w:r w:rsidRPr="00D9782E">
              <w:t>AND one of the following</w:t>
            </w:r>
            <w:r>
              <w:t>s</w:t>
            </w:r>
            <w:r w:rsidRPr="00D9782E">
              <w:t xml:space="preserve">: </w:t>
            </w:r>
          </w:p>
          <w:p w14:paraId="79FE15A5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369"/>
            </w:pPr>
            <w:r w:rsidRPr="00D9782E">
              <w:t xml:space="preserve">History of DVT or PE </w:t>
            </w:r>
          </w:p>
          <w:p w14:paraId="23915E98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369"/>
            </w:pPr>
            <w:r w:rsidRPr="00D9782E">
              <w:t xml:space="preserve">Active malignancy </w:t>
            </w:r>
          </w:p>
          <w:p w14:paraId="1AE6A63E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369"/>
            </w:pPr>
            <w:r w:rsidRPr="00D9782E">
              <w:t xml:space="preserve">Inflammatory bowel disease </w:t>
            </w:r>
          </w:p>
          <w:p w14:paraId="1D8454C5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369"/>
            </w:pPr>
            <w:r w:rsidRPr="00D9782E">
              <w:t xml:space="preserve">AND at least 2 risk factors*** </w:t>
            </w:r>
          </w:p>
        </w:tc>
        <w:tc>
          <w:tcPr>
            <w:tcW w:w="4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BE8A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 xml:space="preserve">High </w:t>
            </w:r>
          </w:p>
          <w:p w14:paraId="48FE9E15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375"/>
            </w:pPr>
            <w:r w:rsidRPr="00D9782E">
              <w:t>Orthopaedic surgery for hip or pelvic fracture or hip/knee arthroplasty</w:t>
            </w:r>
          </w:p>
          <w:p w14:paraId="6B035F79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375"/>
            </w:pPr>
            <w:r w:rsidRPr="00D9782E">
              <w:t>Multiple trauma</w:t>
            </w:r>
          </w:p>
          <w:p w14:paraId="7B72889C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375"/>
            </w:pPr>
            <w:r w:rsidRPr="00D9782E">
              <w:t>Major surgery and thrombophilia, active malignancy, or history of VTE</w:t>
            </w:r>
          </w:p>
          <w:p w14:paraId="73EFB8FD" w14:textId="77777777" w:rsidR="00A44263" w:rsidRPr="00BB3E4B" w:rsidRDefault="00A44263" w:rsidP="00A44263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375"/>
              <w:rPr>
                <w:b/>
              </w:rPr>
            </w:pPr>
            <w:r w:rsidRPr="00D9782E">
              <w:t>Major surgery and 3 or more VTE risk factors</w:t>
            </w:r>
          </w:p>
        </w:tc>
        <w:tc>
          <w:tcPr>
            <w:tcW w:w="3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A68A" w14:textId="77777777" w:rsidR="00A44263" w:rsidRPr="00D9782E" w:rsidRDefault="00A44263" w:rsidP="0098108A">
            <w:pPr>
              <w:widowControl w:val="0"/>
            </w:pPr>
            <w:r w:rsidRPr="00D9782E">
              <w:rPr>
                <w:b/>
              </w:rPr>
              <w:t xml:space="preserve">High </w:t>
            </w:r>
          </w:p>
          <w:p w14:paraId="5139D3E0" w14:textId="77777777" w:rsidR="00A44263" w:rsidRPr="00D9782E" w:rsidRDefault="00A44263" w:rsidP="0098108A">
            <w:pPr>
              <w:widowControl w:val="0"/>
            </w:pPr>
            <w:r w:rsidRPr="00D9782E">
              <w:t xml:space="preserve">Patients for elective total hip and total knee replacement, other elective </w:t>
            </w:r>
            <w:proofErr w:type="gramStart"/>
            <w:r w:rsidRPr="00D9782E">
              <w:t>surgery</w:t>
            </w:r>
            <w:proofErr w:type="gramEnd"/>
            <w:r w:rsidRPr="00D9782E">
              <w:t xml:space="preserve"> or proximal femoral fractures with at least one risk factor present (refer to surgical risk factors***) </w:t>
            </w:r>
          </w:p>
        </w:tc>
      </w:tr>
      <w:tr w:rsidR="00A44263" w:rsidRPr="00D9782E" w14:paraId="47CE40B6" w14:textId="77777777" w:rsidTr="0098108A"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CD70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 xml:space="preserve">Moderate </w:t>
            </w:r>
          </w:p>
          <w:p w14:paraId="475B2BC9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ind w:left="369"/>
            </w:pPr>
            <w:r w:rsidRPr="00D9782E">
              <w:t xml:space="preserve">Immobilization anticipated for at least 72 hours (including prior admission) </w:t>
            </w:r>
          </w:p>
          <w:p w14:paraId="0FAB9FA8" w14:textId="77777777" w:rsidR="00A44263" w:rsidRPr="00D9782E" w:rsidRDefault="00A44263" w:rsidP="0098108A">
            <w:pPr>
              <w:widowControl w:val="0"/>
              <w:ind w:left="369"/>
            </w:pPr>
          </w:p>
          <w:p w14:paraId="46189725" w14:textId="77777777" w:rsidR="00A44263" w:rsidRPr="00D9782E" w:rsidRDefault="00A44263" w:rsidP="0098108A">
            <w:pPr>
              <w:pStyle w:val="ListParagraph"/>
              <w:widowControl w:val="0"/>
              <w:ind w:left="369"/>
            </w:pPr>
            <w:r w:rsidRPr="00D9782E">
              <w:t xml:space="preserve">AND one of the following: </w:t>
            </w:r>
          </w:p>
          <w:p w14:paraId="386B393D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ind w:left="369"/>
            </w:pPr>
            <w:r w:rsidRPr="00D9782E">
              <w:t xml:space="preserve">History of DVT or PE </w:t>
            </w:r>
          </w:p>
          <w:p w14:paraId="047FA7FD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ind w:left="369"/>
            </w:pPr>
            <w:r w:rsidRPr="00D9782E">
              <w:t xml:space="preserve">Active malignancy </w:t>
            </w:r>
          </w:p>
          <w:p w14:paraId="305C4BAF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ind w:left="369"/>
            </w:pPr>
            <w:r w:rsidRPr="00D9782E">
              <w:t xml:space="preserve">Inflammatory bowel disease </w:t>
            </w:r>
          </w:p>
          <w:p w14:paraId="5FD049F2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ind w:left="369"/>
            </w:pPr>
            <w:r w:rsidRPr="00D9782E">
              <w:t>OR at least 2 risk factors***</w:t>
            </w:r>
          </w:p>
        </w:tc>
        <w:tc>
          <w:tcPr>
            <w:tcW w:w="4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ACCB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 xml:space="preserve">Moderate </w:t>
            </w:r>
          </w:p>
          <w:p w14:paraId="3F3EC675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  <w:ind w:left="375"/>
            </w:pPr>
            <w:r w:rsidRPr="00D9782E">
              <w:t>Major surgery and less than three or more risk factors**</w:t>
            </w:r>
          </w:p>
          <w:p w14:paraId="665040C1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  <w:ind w:left="375"/>
            </w:pPr>
            <w:r w:rsidRPr="00D9782E">
              <w:t xml:space="preserve">Minor surgery and thrombophilia, active </w:t>
            </w:r>
            <w:proofErr w:type="gramStart"/>
            <w:r w:rsidRPr="00D9782E">
              <w:t>malignancy</w:t>
            </w:r>
            <w:proofErr w:type="gramEnd"/>
            <w:r w:rsidRPr="00D9782E">
              <w:t xml:space="preserve"> or history of VTE</w:t>
            </w:r>
          </w:p>
          <w:p w14:paraId="2FD12C8B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  <w:ind w:left="375"/>
            </w:pPr>
            <w:r w:rsidRPr="00D9782E">
              <w:t>Minor surgery and less than three or more risk factors**</w:t>
            </w:r>
          </w:p>
          <w:p w14:paraId="06A690B7" w14:textId="77777777" w:rsidR="00A44263" w:rsidRPr="00D9782E" w:rsidRDefault="00A44263" w:rsidP="0098108A">
            <w:pPr>
              <w:widowControl w:val="0"/>
              <w:rPr>
                <w:b/>
              </w:rPr>
            </w:pPr>
          </w:p>
        </w:tc>
        <w:tc>
          <w:tcPr>
            <w:tcW w:w="3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6325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 xml:space="preserve">Moderate </w:t>
            </w:r>
          </w:p>
          <w:p w14:paraId="0C8A51CB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ind w:left="332"/>
            </w:pPr>
            <w:r w:rsidRPr="00D9782E">
              <w:t xml:space="preserve">Patients for elective total hip and total knee replacement with at least one risk factor present (refer to surgical risk factors***) </w:t>
            </w:r>
          </w:p>
          <w:p w14:paraId="317099EF" w14:textId="77777777" w:rsidR="00A44263" w:rsidRPr="00D9782E" w:rsidRDefault="00A44263" w:rsidP="00A44263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ind w:left="332"/>
            </w:pPr>
            <w:r w:rsidRPr="00D9782E">
              <w:t>Patients admitted with fracture/other injuries requiring a period of bed rest prior to definitive surgery</w:t>
            </w:r>
          </w:p>
        </w:tc>
      </w:tr>
      <w:tr w:rsidR="00A44263" w:rsidRPr="00D9782E" w14:paraId="7BA2BB29" w14:textId="77777777" w:rsidTr="0098108A"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6C9E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Low</w:t>
            </w:r>
          </w:p>
          <w:p w14:paraId="5574D5D2" w14:textId="77777777" w:rsidR="00A44263" w:rsidRPr="00D9782E" w:rsidRDefault="00A44263" w:rsidP="0098108A">
            <w:pPr>
              <w:widowControl w:val="0"/>
            </w:pPr>
            <w:r w:rsidRPr="00D9782E">
              <w:t xml:space="preserve">Immobilisation anticipated for less than 72 hours </w:t>
            </w:r>
          </w:p>
        </w:tc>
        <w:tc>
          <w:tcPr>
            <w:tcW w:w="4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ACC1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Low</w:t>
            </w:r>
          </w:p>
          <w:p w14:paraId="525F75A7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t>Minor surgery and less than three risk factors</w:t>
            </w:r>
          </w:p>
        </w:tc>
        <w:tc>
          <w:tcPr>
            <w:tcW w:w="3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6627" w14:textId="77777777" w:rsidR="00A44263" w:rsidRPr="00D9782E" w:rsidRDefault="00A44263" w:rsidP="0098108A">
            <w:pPr>
              <w:widowControl w:val="0"/>
              <w:rPr>
                <w:b/>
              </w:rPr>
            </w:pPr>
            <w:r w:rsidRPr="00D9782E">
              <w:rPr>
                <w:b/>
              </w:rPr>
              <w:t>Low</w:t>
            </w:r>
          </w:p>
          <w:p w14:paraId="0928C1E2" w14:textId="77777777" w:rsidR="00A44263" w:rsidRPr="00D9782E" w:rsidRDefault="00A44263" w:rsidP="0098108A">
            <w:pPr>
              <w:widowControl w:val="0"/>
            </w:pPr>
            <w:r w:rsidRPr="00D9782E">
              <w:t xml:space="preserve">Patients for elective total hip and total knee replacement with anticipated early mobilisation (day one) </w:t>
            </w:r>
          </w:p>
        </w:tc>
      </w:tr>
    </w:tbl>
    <w:p w14:paraId="2CF31FB6" w14:textId="77777777" w:rsidR="00A44263" w:rsidRPr="00D9782E" w:rsidRDefault="00A44263" w:rsidP="00A44263">
      <w:pPr>
        <w:spacing w:before="120" w:line="240" w:lineRule="auto"/>
        <w:jc w:val="both"/>
      </w:pPr>
      <w:r w:rsidRPr="00D9782E">
        <w:t xml:space="preserve">** Risk factors for surgical VTE risk assessment </w:t>
      </w:r>
    </w:p>
    <w:p w14:paraId="061460DD" w14:textId="77777777" w:rsidR="00A44263" w:rsidRDefault="00A44263" w:rsidP="00A44263">
      <w:pPr>
        <w:numPr>
          <w:ilvl w:val="0"/>
          <w:numId w:val="1"/>
        </w:numPr>
        <w:spacing w:line="240" w:lineRule="auto"/>
        <w:jc w:val="both"/>
        <w:sectPr w:rsidR="00A4426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</w:p>
    <w:p w14:paraId="56D4A64C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Age &gt; 40</w:t>
      </w:r>
    </w:p>
    <w:p w14:paraId="36FC8B4D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proofErr w:type="gramStart"/>
      <w:r w:rsidRPr="00D9782E">
        <w:t>Obesity(</w:t>
      </w:r>
      <w:proofErr w:type="gramEnd"/>
      <w:r w:rsidRPr="00D9782E">
        <w:t>BMI&gt;30)</w:t>
      </w:r>
    </w:p>
    <w:p w14:paraId="1178CCB6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Mod-severe heart failure</w:t>
      </w:r>
    </w:p>
    <w:p w14:paraId="62521D62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Severe airways disease</w:t>
      </w:r>
    </w:p>
    <w:p w14:paraId="033E2C72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HRT or oral contraceptive use</w:t>
      </w:r>
    </w:p>
    <w:p w14:paraId="033BBDDA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Recent pregnancy</w:t>
      </w:r>
    </w:p>
    <w:p w14:paraId="25EEFCA9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Varicose veins</w:t>
      </w:r>
    </w:p>
    <w:p w14:paraId="5C5FAD2A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Infection or inflammation</w:t>
      </w:r>
    </w:p>
    <w:p w14:paraId="5D830B48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Lower limb trauma</w:t>
      </w:r>
    </w:p>
    <w:p w14:paraId="0754BFFF" w14:textId="77777777" w:rsidR="00A44263" w:rsidRPr="00D9782E" w:rsidRDefault="00A44263" w:rsidP="00A44263">
      <w:pPr>
        <w:numPr>
          <w:ilvl w:val="0"/>
          <w:numId w:val="1"/>
        </w:numPr>
        <w:spacing w:line="240" w:lineRule="auto"/>
        <w:jc w:val="both"/>
      </w:pPr>
      <w:r w:rsidRPr="00D9782E">
        <w:t>Immobility</w:t>
      </w:r>
    </w:p>
    <w:p w14:paraId="59565042" w14:textId="77777777" w:rsidR="00A44263" w:rsidRDefault="00A44263" w:rsidP="00A44263">
      <w:pPr>
        <w:widowControl w:val="0"/>
        <w:spacing w:line="240" w:lineRule="auto"/>
        <w:jc w:val="both"/>
        <w:sectPr w:rsidR="00A44263" w:rsidSect="00A223C6">
          <w:type w:val="continuous"/>
          <w:pgSz w:w="11906" w:h="16838"/>
          <w:pgMar w:top="1440" w:right="1440" w:bottom="1440" w:left="1440" w:header="720" w:footer="720" w:gutter="0"/>
          <w:pgNumType w:start="1"/>
          <w:cols w:num="2" w:space="720"/>
        </w:sectPr>
      </w:pPr>
    </w:p>
    <w:p w14:paraId="5F51DDC6" w14:textId="77777777" w:rsidR="00A44263" w:rsidRPr="00D9782E" w:rsidRDefault="00A44263" w:rsidP="00A44263">
      <w:pPr>
        <w:widowControl w:val="0"/>
        <w:spacing w:before="240" w:line="240" w:lineRule="auto"/>
        <w:jc w:val="both"/>
      </w:pPr>
      <w:r w:rsidRPr="00D9782E">
        <w:t>***Risk factors for medical VTE risk assessment</w:t>
      </w:r>
    </w:p>
    <w:p w14:paraId="62B5E10D" w14:textId="77777777" w:rsidR="00A44263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  <w:sectPr w:rsidR="00A44263" w:rsidSect="00A223C6">
          <w:type w:val="continuous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</w:p>
    <w:p w14:paraId="76878DAE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Uncontrolled heart failure </w:t>
      </w:r>
    </w:p>
    <w:p w14:paraId="495343DF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Chronic respiratory disease </w:t>
      </w:r>
    </w:p>
    <w:p w14:paraId="1A5F9F00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Acute rheumatological illness </w:t>
      </w:r>
    </w:p>
    <w:p w14:paraId="6163866F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Severe infection </w:t>
      </w:r>
    </w:p>
    <w:p w14:paraId="42293C72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lastRenderedPageBreak/>
        <w:t xml:space="preserve">Ischemic stroke </w:t>
      </w:r>
    </w:p>
    <w:p w14:paraId="4300BF60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Thrombophilia </w:t>
      </w:r>
    </w:p>
    <w:p w14:paraId="0EBA972D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Myocardial ischemia/infarction </w:t>
      </w:r>
    </w:p>
    <w:p w14:paraId="27464FE6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BMI&gt;30 </w:t>
      </w:r>
    </w:p>
    <w:p w14:paraId="4F73E705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Recent surgery or trauma </w:t>
      </w:r>
    </w:p>
    <w:p w14:paraId="2C729B0F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Oral contraceptives/HRT Prolonged immobility (&gt;7 days) </w:t>
      </w:r>
    </w:p>
    <w:p w14:paraId="43B36C09" w14:textId="77777777" w:rsidR="00A44263" w:rsidRPr="00D9782E" w:rsidRDefault="00A44263" w:rsidP="00A44263">
      <w:pPr>
        <w:widowControl w:val="0"/>
        <w:numPr>
          <w:ilvl w:val="0"/>
          <w:numId w:val="2"/>
        </w:numPr>
        <w:spacing w:line="240" w:lineRule="auto"/>
        <w:jc w:val="both"/>
      </w:pPr>
      <w:r w:rsidRPr="00D9782E">
        <w:t xml:space="preserve">Age&gt;60 years </w:t>
      </w:r>
    </w:p>
    <w:p w14:paraId="55446A16" w14:textId="77777777" w:rsidR="00A44263" w:rsidRDefault="00A44263" w:rsidP="00A44263">
      <w:pPr>
        <w:jc w:val="both"/>
        <w:sectPr w:rsidR="00A44263" w:rsidSect="00A223C6">
          <w:type w:val="continuous"/>
          <w:pgSz w:w="11906" w:h="16838"/>
          <w:pgMar w:top="1440" w:right="1440" w:bottom="1440" w:left="1440" w:header="720" w:footer="720" w:gutter="0"/>
          <w:pgNumType w:start="1"/>
          <w:cols w:num="2" w:space="720"/>
        </w:sectPr>
      </w:pPr>
    </w:p>
    <w:p w14:paraId="3CA6BF82" w14:textId="77777777" w:rsidR="00A44263" w:rsidRPr="00D9782E" w:rsidRDefault="00A44263" w:rsidP="00A44263">
      <w:pPr>
        <w:jc w:val="both"/>
      </w:pPr>
    </w:p>
    <w:p w14:paraId="640DBF2F" w14:textId="77777777" w:rsidR="00A44263" w:rsidRPr="00D9782E" w:rsidRDefault="00A44263" w:rsidP="00A44263">
      <w:pPr>
        <w:jc w:val="both"/>
      </w:pPr>
    </w:p>
    <w:p w14:paraId="7E6C498F" w14:textId="7559BE5F" w:rsidR="00A44263" w:rsidRPr="00D9782E" w:rsidRDefault="00A44263" w:rsidP="00A44263">
      <w:pPr>
        <w:pStyle w:val="Heading1"/>
        <w:jc w:val="center"/>
      </w:pPr>
      <w:bookmarkStart w:id="1" w:name="_heading=h.37m2jsg" w:colFirst="0" w:colLast="0"/>
      <w:bookmarkEnd w:id="1"/>
      <w:r>
        <w:lastRenderedPageBreak/>
        <w:t>Supplementary file 3</w:t>
      </w:r>
      <w:r w:rsidRPr="00D9782E">
        <w:t xml:space="preserve">. </w:t>
      </w:r>
      <w:proofErr w:type="spellStart"/>
      <w:r w:rsidR="00F775C2" w:rsidRPr="00F775C2">
        <w:rPr>
          <w:b w:val="0"/>
          <w:bCs/>
        </w:rPr>
        <w:t>Te</w:t>
      </w:r>
      <w:proofErr w:type="spellEnd"/>
      <w:r w:rsidR="00F775C2" w:rsidRPr="00F775C2">
        <w:rPr>
          <w:b w:val="0"/>
          <w:bCs/>
        </w:rPr>
        <w:t xml:space="preserve"> </w:t>
      </w:r>
      <w:proofErr w:type="spellStart"/>
      <w:r w:rsidR="00F775C2" w:rsidRPr="00F775C2">
        <w:rPr>
          <w:b w:val="0"/>
          <w:bCs/>
        </w:rPr>
        <w:t>Toka</w:t>
      </w:r>
      <w:proofErr w:type="spellEnd"/>
      <w:r w:rsidR="00F775C2" w:rsidRPr="00F775C2">
        <w:rPr>
          <w:b w:val="0"/>
          <w:bCs/>
        </w:rPr>
        <w:t xml:space="preserve"> </w:t>
      </w:r>
      <w:proofErr w:type="spellStart"/>
      <w:r w:rsidR="00F775C2" w:rsidRPr="00F775C2">
        <w:rPr>
          <w:b w:val="0"/>
          <w:bCs/>
        </w:rPr>
        <w:t>Tumai</w:t>
      </w:r>
      <w:proofErr w:type="spellEnd"/>
      <w:r w:rsidR="00F775C2" w:rsidRPr="00F775C2">
        <w:rPr>
          <w:b w:val="0"/>
          <w:bCs/>
        </w:rPr>
        <w:t xml:space="preserve"> Auckland</w:t>
      </w:r>
      <w:r w:rsidR="00F775C2">
        <w:rPr>
          <w:b w:val="0"/>
        </w:rPr>
        <w:t xml:space="preserve"> Hospital </w:t>
      </w:r>
      <w:r w:rsidRPr="00C15B21">
        <w:rPr>
          <w:b w:val="0"/>
        </w:rPr>
        <w:t>formal VTE risk assessment forms for general medicine, general surgery and on ADHB medicine charts</w:t>
      </w:r>
    </w:p>
    <w:p w14:paraId="1B4EEAD6" w14:textId="77777777" w:rsidR="00A44263" w:rsidRPr="00D9782E" w:rsidRDefault="00A44263" w:rsidP="00A44263">
      <w:r w:rsidRPr="00D9782E">
        <w:rPr>
          <w:noProof/>
          <w:lang w:val="en-NZ"/>
        </w:rPr>
        <w:drawing>
          <wp:inline distT="114300" distB="114300" distL="114300" distR="114300" wp14:anchorId="1959073D" wp14:editId="077777D8">
            <wp:extent cx="5448300" cy="7915275"/>
            <wp:effectExtent l="0" t="0" r="0" b="0"/>
            <wp:docPr id="10" name="image5.png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 descr="A picture containing graphical user interface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7915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93DF32" w14:textId="77777777" w:rsidR="00A44263" w:rsidRPr="00D9782E" w:rsidRDefault="00A44263" w:rsidP="00A44263">
      <w:pPr>
        <w:jc w:val="both"/>
        <w:rPr>
          <w:b/>
        </w:rPr>
      </w:pPr>
    </w:p>
    <w:p w14:paraId="6CE657A1" w14:textId="77777777" w:rsidR="00A44263" w:rsidRPr="00D9782E" w:rsidRDefault="00A44263" w:rsidP="00A44263">
      <w:pPr>
        <w:jc w:val="both"/>
        <w:rPr>
          <w:b/>
        </w:rPr>
      </w:pPr>
      <w:r w:rsidRPr="00D9782E">
        <w:rPr>
          <w:noProof/>
          <w:lang w:val="en-NZ"/>
        </w:rPr>
        <w:lastRenderedPageBreak/>
        <w:drawing>
          <wp:inline distT="114300" distB="114300" distL="114300" distR="114300" wp14:anchorId="0D3D544A" wp14:editId="04D764EA">
            <wp:extent cx="5731200" cy="4368800"/>
            <wp:effectExtent l="0" t="0" r="0" b="0"/>
            <wp:docPr id="13" name="image6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.png" descr="Table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6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CACDA" w14:textId="77777777" w:rsidR="00A44263" w:rsidRPr="00D9782E" w:rsidRDefault="00A44263" w:rsidP="00A44263">
      <w:pPr>
        <w:jc w:val="both"/>
      </w:pPr>
    </w:p>
    <w:p w14:paraId="704020A7" w14:textId="77777777" w:rsidR="00A44263" w:rsidRPr="00D9782E" w:rsidRDefault="00A44263" w:rsidP="00A44263">
      <w:pPr>
        <w:jc w:val="both"/>
      </w:pPr>
    </w:p>
    <w:p w14:paraId="6731915D" w14:textId="77777777" w:rsidR="00A44263" w:rsidRPr="00D9782E" w:rsidRDefault="00A44263" w:rsidP="00A44263">
      <w:pPr>
        <w:jc w:val="both"/>
        <w:rPr>
          <w:b/>
        </w:rPr>
      </w:pPr>
      <w:r w:rsidRPr="00D9782E">
        <w:rPr>
          <w:b/>
          <w:noProof/>
          <w:lang w:val="en-NZ"/>
        </w:rPr>
        <w:drawing>
          <wp:inline distT="114300" distB="114300" distL="114300" distR="114300" wp14:anchorId="56472A2A" wp14:editId="03298034">
            <wp:extent cx="5528656" cy="1178238"/>
            <wp:effectExtent l="0" t="0" r="0" b="0"/>
            <wp:docPr id="12" name="image1.png" descr="Graphical user interface, text, application, ema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 descr="Graphical user interface, text, application, email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8656" cy="1178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9782E">
        <w:br w:type="page"/>
      </w:r>
    </w:p>
    <w:p w14:paraId="73A28FCC" w14:textId="77777777" w:rsidR="00A44263" w:rsidRPr="00D9782E" w:rsidRDefault="00A44263" w:rsidP="00A44263">
      <w:pPr>
        <w:pStyle w:val="Heading1"/>
        <w:jc w:val="center"/>
      </w:pPr>
      <w:bookmarkStart w:id="2" w:name="_heading=h.1mrcu09" w:colFirst="0" w:colLast="0"/>
      <w:bookmarkStart w:id="3" w:name="_heading=h.2zbgiuw" w:colFirst="0" w:colLast="0"/>
      <w:bookmarkStart w:id="4" w:name="_heading=h.1egqt2p" w:colFirst="0" w:colLast="0"/>
      <w:bookmarkEnd w:id="2"/>
      <w:bookmarkEnd w:id="3"/>
      <w:bookmarkEnd w:id="4"/>
      <w:r>
        <w:lastRenderedPageBreak/>
        <w:t>Supplementary file 4</w:t>
      </w:r>
      <w:r w:rsidRPr="00D9782E">
        <w:t xml:space="preserve">. </w:t>
      </w:r>
      <w:r w:rsidRPr="00C15B21">
        <w:rPr>
          <w:b w:val="0"/>
        </w:rPr>
        <w:t>Informal VTE risk assessment checklist for orthopaedics</w:t>
      </w:r>
      <w:r w:rsidRPr="00C15B21">
        <w:t xml:space="preserve"> </w:t>
      </w:r>
    </w:p>
    <w:p w14:paraId="3E737E58" w14:textId="77777777" w:rsidR="00A44263" w:rsidRPr="00D9782E" w:rsidRDefault="00A44263" w:rsidP="00A44263">
      <w:pPr>
        <w:jc w:val="both"/>
        <w:rPr>
          <w:b/>
        </w:rPr>
      </w:pPr>
    </w:p>
    <w:p w14:paraId="6FC2CBE9" w14:textId="77777777" w:rsidR="00A44263" w:rsidRPr="00D9782E" w:rsidRDefault="00A44263" w:rsidP="00A44263">
      <w:pPr>
        <w:jc w:val="both"/>
        <w:rPr>
          <w:b/>
        </w:rPr>
      </w:pPr>
      <w:r w:rsidRPr="00D9782E">
        <w:rPr>
          <w:b/>
          <w:noProof/>
          <w:lang w:val="en-NZ"/>
        </w:rPr>
        <w:drawing>
          <wp:inline distT="114300" distB="114300" distL="114300" distR="114300" wp14:anchorId="6A27F06D" wp14:editId="193F85E1">
            <wp:extent cx="5731200" cy="5651500"/>
            <wp:effectExtent l="0" t="0" r="0" b="0"/>
            <wp:docPr id="16" name="image8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 descr="Table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5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59099" w14:textId="77777777" w:rsidR="00A44263" w:rsidRPr="00D9782E" w:rsidRDefault="00A44263" w:rsidP="00A44263">
      <w:pPr>
        <w:jc w:val="both"/>
        <w:rPr>
          <w:b/>
        </w:rPr>
      </w:pPr>
    </w:p>
    <w:p w14:paraId="33290C5C" w14:textId="77777777" w:rsidR="000417A4" w:rsidRDefault="000417A4"/>
    <w:sectPr w:rsidR="000417A4" w:rsidSect="00A223C6">
      <w:type w:val="continuous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19976" w14:textId="77777777" w:rsidR="004B6AFB" w:rsidRDefault="002E2AF2">
      <w:pPr>
        <w:spacing w:line="240" w:lineRule="auto"/>
      </w:pPr>
      <w:r>
        <w:separator/>
      </w:r>
    </w:p>
  </w:endnote>
  <w:endnote w:type="continuationSeparator" w:id="0">
    <w:p w14:paraId="28A51B03" w14:textId="77777777" w:rsidR="004B6AFB" w:rsidRDefault="002E2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BE8FB" w14:textId="77777777" w:rsidR="005C6DFB" w:rsidRDefault="00822F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6923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28691" w14:textId="77777777" w:rsidR="005C6DFB" w:rsidRDefault="00A442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1278A" w14:textId="77777777" w:rsidR="009151FA" w:rsidRDefault="00822F4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FDB9F" w14:textId="77777777" w:rsidR="005C6DFB" w:rsidRDefault="00822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CA64F5" w14:textId="77777777" w:rsidR="004B6AFB" w:rsidRDefault="002E2AF2">
      <w:pPr>
        <w:spacing w:line="240" w:lineRule="auto"/>
      </w:pPr>
      <w:r>
        <w:separator/>
      </w:r>
    </w:p>
  </w:footnote>
  <w:footnote w:type="continuationSeparator" w:id="0">
    <w:p w14:paraId="4910D26F" w14:textId="77777777" w:rsidR="004B6AFB" w:rsidRDefault="002E2A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FFD205" w14:textId="77777777" w:rsidR="005C6DFB" w:rsidRDefault="00822F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74D3E" w14:textId="77777777" w:rsidR="005C6DFB" w:rsidRDefault="00822F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451E1" w14:textId="77777777" w:rsidR="005C6DFB" w:rsidRDefault="00822F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34F53"/>
    <w:multiLevelType w:val="hybridMultilevel"/>
    <w:tmpl w:val="DC2C1C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5A94"/>
    <w:multiLevelType w:val="hybridMultilevel"/>
    <w:tmpl w:val="40C67E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6298C"/>
    <w:multiLevelType w:val="hybridMultilevel"/>
    <w:tmpl w:val="4B1CCC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C21DF7"/>
    <w:multiLevelType w:val="hybridMultilevel"/>
    <w:tmpl w:val="85AEED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9C79B9"/>
    <w:multiLevelType w:val="hybridMultilevel"/>
    <w:tmpl w:val="F4C6FD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D1B96"/>
    <w:multiLevelType w:val="multilevel"/>
    <w:tmpl w:val="01DCAEA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6630C68"/>
    <w:multiLevelType w:val="multilevel"/>
    <w:tmpl w:val="31026A5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DS0NDQ3srA0MzZQ0lEKTi0uzszPAykwrAUAjZECRiwAAAA="/>
  </w:docVars>
  <w:rsids>
    <w:rsidRoot w:val="00A44263"/>
    <w:rsid w:val="0000231F"/>
    <w:rsid w:val="0001395C"/>
    <w:rsid w:val="0002172B"/>
    <w:rsid w:val="00033D97"/>
    <w:rsid w:val="000417A4"/>
    <w:rsid w:val="000432F2"/>
    <w:rsid w:val="00051E49"/>
    <w:rsid w:val="00057181"/>
    <w:rsid w:val="0007155F"/>
    <w:rsid w:val="000B35B5"/>
    <w:rsid w:val="000B631E"/>
    <w:rsid w:val="000C0B7D"/>
    <w:rsid w:val="000D4067"/>
    <w:rsid w:val="000D5AFF"/>
    <w:rsid w:val="000D7CC9"/>
    <w:rsid w:val="000F16A0"/>
    <w:rsid w:val="00103038"/>
    <w:rsid w:val="00122299"/>
    <w:rsid w:val="00131102"/>
    <w:rsid w:val="00154CA7"/>
    <w:rsid w:val="00165083"/>
    <w:rsid w:val="00172500"/>
    <w:rsid w:val="001A767F"/>
    <w:rsid w:val="001D17AC"/>
    <w:rsid w:val="001E10AB"/>
    <w:rsid w:val="001E2478"/>
    <w:rsid w:val="001E457D"/>
    <w:rsid w:val="001F1450"/>
    <w:rsid w:val="001F6BDC"/>
    <w:rsid w:val="002202EA"/>
    <w:rsid w:val="00220681"/>
    <w:rsid w:val="00225BBB"/>
    <w:rsid w:val="00265135"/>
    <w:rsid w:val="00265741"/>
    <w:rsid w:val="002819E1"/>
    <w:rsid w:val="002832C4"/>
    <w:rsid w:val="002A4564"/>
    <w:rsid w:val="002A51E3"/>
    <w:rsid w:val="002C0851"/>
    <w:rsid w:val="002C460D"/>
    <w:rsid w:val="002D0DBD"/>
    <w:rsid w:val="002E2AF2"/>
    <w:rsid w:val="002E5CE2"/>
    <w:rsid w:val="00300A55"/>
    <w:rsid w:val="00300EF3"/>
    <w:rsid w:val="003021C7"/>
    <w:rsid w:val="00305CEF"/>
    <w:rsid w:val="00311531"/>
    <w:rsid w:val="003200D9"/>
    <w:rsid w:val="0032225A"/>
    <w:rsid w:val="0032726F"/>
    <w:rsid w:val="00345623"/>
    <w:rsid w:val="00347049"/>
    <w:rsid w:val="00382381"/>
    <w:rsid w:val="00384CB9"/>
    <w:rsid w:val="00387728"/>
    <w:rsid w:val="00394DD5"/>
    <w:rsid w:val="003E277C"/>
    <w:rsid w:val="003E6BCD"/>
    <w:rsid w:val="003F645D"/>
    <w:rsid w:val="003F7055"/>
    <w:rsid w:val="00403DCB"/>
    <w:rsid w:val="004117A8"/>
    <w:rsid w:val="004157EC"/>
    <w:rsid w:val="00422146"/>
    <w:rsid w:val="00443988"/>
    <w:rsid w:val="00454A8B"/>
    <w:rsid w:val="00476AB2"/>
    <w:rsid w:val="00483D75"/>
    <w:rsid w:val="004A6B93"/>
    <w:rsid w:val="004B2FB7"/>
    <w:rsid w:val="004B413C"/>
    <w:rsid w:val="004B6AFB"/>
    <w:rsid w:val="004C0436"/>
    <w:rsid w:val="004C2C80"/>
    <w:rsid w:val="004C5FBE"/>
    <w:rsid w:val="004F6ABE"/>
    <w:rsid w:val="00504A7F"/>
    <w:rsid w:val="00540F73"/>
    <w:rsid w:val="00554D94"/>
    <w:rsid w:val="00574B9E"/>
    <w:rsid w:val="00574E16"/>
    <w:rsid w:val="005A3E3E"/>
    <w:rsid w:val="005A69D8"/>
    <w:rsid w:val="005C08F8"/>
    <w:rsid w:val="005E7C63"/>
    <w:rsid w:val="005F06CA"/>
    <w:rsid w:val="005F07D3"/>
    <w:rsid w:val="00607E8C"/>
    <w:rsid w:val="00622EB6"/>
    <w:rsid w:val="00635E23"/>
    <w:rsid w:val="00637CA6"/>
    <w:rsid w:val="0064725A"/>
    <w:rsid w:val="00647FEF"/>
    <w:rsid w:val="00655D80"/>
    <w:rsid w:val="006612E6"/>
    <w:rsid w:val="0067182D"/>
    <w:rsid w:val="0067682B"/>
    <w:rsid w:val="00687C8A"/>
    <w:rsid w:val="00693955"/>
    <w:rsid w:val="006A34CD"/>
    <w:rsid w:val="006A3C3F"/>
    <w:rsid w:val="006A6ABA"/>
    <w:rsid w:val="006B4FD7"/>
    <w:rsid w:val="006D1947"/>
    <w:rsid w:val="006E4F80"/>
    <w:rsid w:val="006E5467"/>
    <w:rsid w:val="006F3F94"/>
    <w:rsid w:val="006F53DC"/>
    <w:rsid w:val="006F7D39"/>
    <w:rsid w:val="00702EE9"/>
    <w:rsid w:val="00703E28"/>
    <w:rsid w:val="007121D1"/>
    <w:rsid w:val="0072471D"/>
    <w:rsid w:val="00747D49"/>
    <w:rsid w:val="007614F8"/>
    <w:rsid w:val="0077191B"/>
    <w:rsid w:val="00795BD4"/>
    <w:rsid w:val="007A37A1"/>
    <w:rsid w:val="007A4E46"/>
    <w:rsid w:val="007B636A"/>
    <w:rsid w:val="007B6DE4"/>
    <w:rsid w:val="007C171B"/>
    <w:rsid w:val="007E0E7C"/>
    <w:rsid w:val="007F032C"/>
    <w:rsid w:val="007F1EB2"/>
    <w:rsid w:val="007F67F9"/>
    <w:rsid w:val="00802689"/>
    <w:rsid w:val="00802795"/>
    <w:rsid w:val="0081013A"/>
    <w:rsid w:val="00811C1C"/>
    <w:rsid w:val="00811FF1"/>
    <w:rsid w:val="00822F43"/>
    <w:rsid w:val="00822F6F"/>
    <w:rsid w:val="00826378"/>
    <w:rsid w:val="00840394"/>
    <w:rsid w:val="008669B8"/>
    <w:rsid w:val="00870962"/>
    <w:rsid w:val="0087503C"/>
    <w:rsid w:val="008853B4"/>
    <w:rsid w:val="008A4570"/>
    <w:rsid w:val="008C0D2B"/>
    <w:rsid w:val="008C245D"/>
    <w:rsid w:val="008D2491"/>
    <w:rsid w:val="00906B6A"/>
    <w:rsid w:val="00942106"/>
    <w:rsid w:val="0094353E"/>
    <w:rsid w:val="00945E87"/>
    <w:rsid w:val="00947118"/>
    <w:rsid w:val="009507C8"/>
    <w:rsid w:val="009524EB"/>
    <w:rsid w:val="009601CF"/>
    <w:rsid w:val="0096225C"/>
    <w:rsid w:val="00970E61"/>
    <w:rsid w:val="00995C6F"/>
    <w:rsid w:val="009A4DA2"/>
    <w:rsid w:val="009B6D4A"/>
    <w:rsid w:val="009B7111"/>
    <w:rsid w:val="009C2CBF"/>
    <w:rsid w:val="009D0B69"/>
    <w:rsid w:val="009E31A3"/>
    <w:rsid w:val="00A215D1"/>
    <w:rsid w:val="00A356D8"/>
    <w:rsid w:val="00A37FBB"/>
    <w:rsid w:val="00A44263"/>
    <w:rsid w:val="00A47015"/>
    <w:rsid w:val="00A54C6E"/>
    <w:rsid w:val="00A772B9"/>
    <w:rsid w:val="00A80217"/>
    <w:rsid w:val="00A80C59"/>
    <w:rsid w:val="00A8156F"/>
    <w:rsid w:val="00A91D8F"/>
    <w:rsid w:val="00A93AB8"/>
    <w:rsid w:val="00AA1455"/>
    <w:rsid w:val="00AC24FA"/>
    <w:rsid w:val="00AC4387"/>
    <w:rsid w:val="00AC7FAC"/>
    <w:rsid w:val="00AD04A2"/>
    <w:rsid w:val="00AD461B"/>
    <w:rsid w:val="00AF5E2C"/>
    <w:rsid w:val="00B1782E"/>
    <w:rsid w:val="00B24793"/>
    <w:rsid w:val="00B31AE9"/>
    <w:rsid w:val="00B372A4"/>
    <w:rsid w:val="00B43686"/>
    <w:rsid w:val="00B4692B"/>
    <w:rsid w:val="00B53F8C"/>
    <w:rsid w:val="00B57D4C"/>
    <w:rsid w:val="00B666FD"/>
    <w:rsid w:val="00B82AB7"/>
    <w:rsid w:val="00B91DF6"/>
    <w:rsid w:val="00B9706C"/>
    <w:rsid w:val="00BD0271"/>
    <w:rsid w:val="00BE22DE"/>
    <w:rsid w:val="00BE6463"/>
    <w:rsid w:val="00BF33AB"/>
    <w:rsid w:val="00C0762F"/>
    <w:rsid w:val="00C133BC"/>
    <w:rsid w:val="00C13D69"/>
    <w:rsid w:val="00C144F3"/>
    <w:rsid w:val="00C2315D"/>
    <w:rsid w:val="00C508AB"/>
    <w:rsid w:val="00C61DF1"/>
    <w:rsid w:val="00C75C39"/>
    <w:rsid w:val="00C92695"/>
    <w:rsid w:val="00CA1FBB"/>
    <w:rsid w:val="00CD370F"/>
    <w:rsid w:val="00CD7AD4"/>
    <w:rsid w:val="00CE2768"/>
    <w:rsid w:val="00D146C4"/>
    <w:rsid w:val="00D17EC8"/>
    <w:rsid w:val="00D22DD2"/>
    <w:rsid w:val="00D24459"/>
    <w:rsid w:val="00D41FD5"/>
    <w:rsid w:val="00D60F48"/>
    <w:rsid w:val="00D75038"/>
    <w:rsid w:val="00D83D8D"/>
    <w:rsid w:val="00D920CF"/>
    <w:rsid w:val="00DB053A"/>
    <w:rsid w:val="00DD0D75"/>
    <w:rsid w:val="00DD141C"/>
    <w:rsid w:val="00E0323E"/>
    <w:rsid w:val="00E17BCD"/>
    <w:rsid w:val="00E337A7"/>
    <w:rsid w:val="00E53952"/>
    <w:rsid w:val="00E554C5"/>
    <w:rsid w:val="00E55AA1"/>
    <w:rsid w:val="00E72826"/>
    <w:rsid w:val="00E733F2"/>
    <w:rsid w:val="00E96624"/>
    <w:rsid w:val="00EC2508"/>
    <w:rsid w:val="00EE2CEF"/>
    <w:rsid w:val="00F03520"/>
    <w:rsid w:val="00F15350"/>
    <w:rsid w:val="00F44A10"/>
    <w:rsid w:val="00F5309C"/>
    <w:rsid w:val="00F612ED"/>
    <w:rsid w:val="00F77587"/>
    <w:rsid w:val="00F775C2"/>
    <w:rsid w:val="00F87700"/>
    <w:rsid w:val="00F90134"/>
    <w:rsid w:val="00FA0082"/>
    <w:rsid w:val="00FA3771"/>
    <w:rsid w:val="00FB0ADF"/>
    <w:rsid w:val="00FB1082"/>
    <w:rsid w:val="00FB14DF"/>
    <w:rsid w:val="00FC7F11"/>
    <w:rsid w:val="00FD5DB8"/>
    <w:rsid w:val="00F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DC4B"/>
  <w15:chartTrackingRefBased/>
  <w15:docId w15:val="{B398E94B-9874-4503-8241-43B69221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6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263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63"/>
    <w:rPr>
      <w:rFonts w:ascii="Times New Roman" w:eastAsia="Times New Roman" w:hAnsi="Times New Roman" w:cs="Times New Roman"/>
      <w:b/>
      <w:sz w:val="24"/>
      <w:szCs w:val="24"/>
      <w:lang w:val="en-GB" w:eastAsia="en-NZ"/>
    </w:rPr>
  </w:style>
  <w:style w:type="table" w:customStyle="1" w:styleId="PlainTable21">
    <w:name w:val="Plain Table 21"/>
    <w:basedOn w:val="TableNormal"/>
    <w:uiPriority w:val="42"/>
    <w:rsid w:val="00A44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44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426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263"/>
    <w:rPr>
      <w:rFonts w:ascii="Times New Roman" w:eastAsia="Times New Roman" w:hAnsi="Times New Roman" w:cs="Times New Roman"/>
      <w:sz w:val="24"/>
      <w:szCs w:val="24"/>
      <w:lang w:val="en-GB" w:eastAsia="en-NZ"/>
    </w:rPr>
  </w:style>
  <w:style w:type="paragraph" w:styleId="Footer">
    <w:name w:val="footer"/>
    <w:basedOn w:val="Normal"/>
    <w:link w:val="FooterChar"/>
    <w:uiPriority w:val="99"/>
    <w:unhideWhenUsed/>
    <w:rsid w:val="00A4426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263"/>
    <w:rPr>
      <w:rFonts w:ascii="Times New Roman" w:eastAsia="Times New Roman" w:hAnsi="Times New Roman" w:cs="Times New Roman"/>
      <w:sz w:val="24"/>
      <w:szCs w:val="24"/>
      <w:lang w:val="en-GB"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AC7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AC"/>
    <w:rPr>
      <w:rFonts w:ascii="Times New Roman" w:eastAsia="Times New Roman" w:hAnsi="Times New Roman" w:cs="Times New Roman"/>
      <w:sz w:val="20"/>
      <w:szCs w:val="20"/>
      <w:lang w:val="en-GB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FAC"/>
    <w:rPr>
      <w:rFonts w:ascii="Times New Roman" w:eastAsia="Times New Roman" w:hAnsi="Times New Roman" w:cs="Times New Roman"/>
      <w:b/>
      <w:bCs/>
      <w:sz w:val="20"/>
      <w:szCs w:val="20"/>
      <w:lang w:val="en-GB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C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C39"/>
    <w:rPr>
      <w:rFonts w:ascii="Segoe UI" w:eastAsia="Times New Roman" w:hAnsi="Segoe UI" w:cs="Segoe UI"/>
      <w:sz w:val="18"/>
      <w:szCs w:val="18"/>
      <w:lang w:val="en-GB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3</Words>
  <Characters>3021</Characters>
  <Application>Microsoft Office Word</Application>
  <DocSecurity>0</DocSecurity>
  <Lines>88</Lines>
  <Paragraphs>40</Paragraphs>
  <ScaleCrop>false</ScaleCrop>
  <Company>University of Health Sciences and Pharmacy</Company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e, Kebede</dc:creator>
  <cp:keywords/>
  <dc:description/>
  <cp:lastModifiedBy>Beyene, Kebede</cp:lastModifiedBy>
  <cp:revision>2</cp:revision>
  <dcterms:created xsi:type="dcterms:W3CDTF">2022-11-22T15:33:00Z</dcterms:created>
  <dcterms:modified xsi:type="dcterms:W3CDTF">2022-11-2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fd46a22c643dfba216b0caa9a2193137fdc4f583d2747d767a4f0c2729875b</vt:lpwstr>
  </property>
</Properties>
</file>